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58E7E" w14:textId="77777777" w:rsidR="00D61CAF" w:rsidRDefault="00D61CAF"/>
    <w:p w14:paraId="43B0E97F" w14:textId="6BF70F65" w:rsidR="00D61CAF" w:rsidRPr="00E0162D" w:rsidRDefault="00D61CAF" w:rsidP="00D61CAF">
      <w:pPr>
        <w:rPr>
          <w:rFonts w:ascii="Arial" w:hAnsi="Arial"/>
          <w:b/>
          <w:sz w:val="32"/>
          <w:szCs w:val="32"/>
        </w:rPr>
      </w:pPr>
      <w:r w:rsidRPr="00E0162D">
        <w:rPr>
          <w:rFonts w:ascii="Arial" w:hAnsi="Arial"/>
          <w:b/>
          <w:sz w:val="32"/>
          <w:szCs w:val="32"/>
        </w:rPr>
        <w:t>S</w:t>
      </w:r>
      <w:r>
        <w:rPr>
          <w:rFonts w:ascii="Arial" w:hAnsi="Arial"/>
          <w:b/>
          <w:sz w:val="32"/>
          <w:szCs w:val="32"/>
        </w:rPr>
        <w:t>4</w:t>
      </w:r>
      <w:r w:rsidRPr="00E0162D">
        <w:rPr>
          <w:rFonts w:ascii="Arial" w:hAnsi="Arial"/>
          <w:b/>
          <w:sz w:val="32"/>
          <w:szCs w:val="32"/>
        </w:rPr>
        <w:t xml:space="preserve"> Table. Physiological variables for Figure</w:t>
      </w:r>
      <w:r>
        <w:rPr>
          <w:rFonts w:ascii="Arial" w:hAnsi="Arial"/>
          <w:b/>
          <w:sz w:val="32"/>
          <w:szCs w:val="32"/>
        </w:rPr>
        <w:t xml:space="preserve"> 2</w:t>
      </w:r>
      <w:r w:rsidRPr="00E0162D">
        <w:rPr>
          <w:rFonts w:ascii="Arial" w:hAnsi="Arial"/>
          <w:b/>
          <w:sz w:val="32"/>
          <w:szCs w:val="32"/>
        </w:rPr>
        <w:t>.</w:t>
      </w:r>
    </w:p>
    <w:p w14:paraId="3880E3D3" w14:textId="77777777" w:rsidR="00D61CAF" w:rsidRDefault="00D61CAF"/>
    <w:tbl>
      <w:tblPr>
        <w:tblW w:w="10694" w:type="dxa"/>
        <w:tblLayout w:type="fixed"/>
        <w:tblLook w:val="04A0" w:firstRow="1" w:lastRow="0" w:firstColumn="1" w:lastColumn="0" w:noHBand="0" w:noVBand="1"/>
      </w:tblPr>
      <w:tblGrid>
        <w:gridCol w:w="1305"/>
        <w:gridCol w:w="3719"/>
        <w:gridCol w:w="630"/>
        <w:gridCol w:w="1170"/>
        <w:gridCol w:w="1260"/>
        <w:gridCol w:w="1260"/>
        <w:gridCol w:w="1350"/>
      </w:tblGrid>
      <w:tr w:rsidR="00D97A07" w14:paraId="4ABB2404" w14:textId="77777777" w:rsidTr="00D97A07">
        <w:trPr>
          <w:trHeight w:val="362"/>
        </w:trPr>
        <w:tc>
          <w:tcPr>
            <w:tcW w:w="13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4218B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37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79394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imuli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59CE8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17221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453F2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563C7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17C53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</w:t>
            </w:r>
          </w:p>
        </w:tc>
      </w:tr>
      <w:tr w:rsidR="00D97A07" w14:paraId="2BB32DC2" w14:textId="77777777" w:rsidTr="00D97A07">
        <w:trPr>
          <w:trHeight w:val="340"/>
        </w:trPr>
        <w:tc>
          <w:tcPr>
            <w:tcW w:w="13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17936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3B23C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96251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D91F2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4C68E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22708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011AE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97A07" w14:paraId="309E336E" w14:textId="77777777" w:rsidTr="00D97A07">
        <w:trPr>
          <w:trHeight w:val="320"/>
        </w:trPr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F3463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6353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ylcholine, A23187, Adenosine,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44B2F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5105C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15B6F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5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D8C23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.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5FA3F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8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D97A07" w14:paraId="587ADBBB" w14:textId="77777777" w:rsidTr="00D97A07">
        <w:trPr>
          <w:trHeight w:val="340"/>
        </w:trPr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7D635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18186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sker stimulation</w:t>
            </w: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2DC73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021C3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C0496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8EB06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D1AD3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97A07" w14:paraId="5183B77E" w14:textId="77777777" w:rsidTr="00D97A07">
        <w:trPr>
          <w:trHeight w:val="380"/>
        </w:trPr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C6EEB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83358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6881E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0B5E0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1716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87020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.5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239E4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8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*</w:t>
            </w:r>
          </w:p>
        </w:tc>
      </w:tr>
      <w:tr w:rsidR="00D97A07" w14:paraId="08D2E666" w14:textId="77777777" w:rsidTr="00D97A07">
        <w:trPr>
          <w:trHeight w:val="400"/>
        </w:trPr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34A8B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F944E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ylcholine, A23187, Adenosine,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95E10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A4AAC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FB7E5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ED66F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.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53F1B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D97A07" w14:paraId="77AD628F" w14:textId="77777777" w:rsidTr="00D97A07">
        <w:trPr>
          <w:trHeight w:val="380"/>
        </w:trPr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D86A3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2DBCD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sker stimulation</w:t>
            </w: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73756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2E5B6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3608B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B7DC7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5077E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97A07" w14:paraId="6F9D37E8" w14:textId="77777777" w:rsidTr="00D97A07">
        <w:trPr>
          <w:trHeight w:val="360"/>
        </w:trPr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AF678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E3070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5002B" w14:textId="77777777" w:rsidR="00D97A07" w:rsidRDefault="00D97A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45665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36CA8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5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C4E8F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.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EA282" w14:textId="77777777" w:rsidR="00D97A07" w:rsidRDefault="00D97A0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*</w:t>
            </w:r>
          </w:p>
        </w:tc>
      </w:tr>
      <w:tr w:rsidR="00D97A07" w:rsidRPr="00EC479F" w14:paraId="59011814" w14:textId="77777777" w:rsidTr="00D97A07">
        <w:tblPrEx>
          <w:tblLook w:val="0000" w:firstRow="0" w:lastRow="0" w:firstColumn="0" w:lastColumn="0" w:noHBand="0" w:noVBand="0"/>
        </w:tblPrEx>
        <w:trPr>
          <w:trHeight w:val="273"/>
        </w:trPr>
        <w:tc>
          <w:tcPr>
            <w:tcW w:w="1069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36DE75" w14:textId="77777777" w:rsidR="00D97A07" w:rsidRPr="00EC479F" w:rsidRDefault="00D97A07" w:rsidP="00675538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ean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 xml:space="preserve">SEM; *p&lt;0.05 vs </w:t>
            </w:r>
            <w:proofErr w:type="spellStart"/>
            <w:r w:rsidRPr="00EC479F">
              <w:rPr>
                <w:rFonts w:ascii="Arial" w:hAnsi="Arial"/>
                <w:sz w:val="22"/>
                <w:szCs w:val="22"/>
              </w:rPr>
              <w:t>normocapnia</w:t>
            </w:r>
            <w:proofErr w:type="spellEnd"/>
          </w:p>
        </w:tc>
      </w:tr>
    </w:tbl>
    <w:p w14:paraId="2BC51886" w14:textId="77777777" w:rsidR="00D97A07" w:rsidRDefault="00D97A07"/>
    <w:p w14:paraId="34FDA649" w14:textId="77777777" w:rsidR="00D97A07" w:rsidRDefault="00D97A07">
      <w:bookmarkStart w:id="0" w:name="_GoBack"/>
      <w:bookmarkEnd w:id="0"/>
    </w:p>
    <w:sectPr w:rsidR="00D97A07" w:rsidSect="00EC7BB3">
      <w:headerReference w:type="even" r:id="rId7"/>
      <w:headerReference w:type="default" r:id="rId8"/>
      <w:pgSz w:w="16680" w:h="20880"/>
      <w:pgMar w:top="2174" w:right="3090" w:bottom="2174" w:left="217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32E5A" w14:textId="77777777" w:rsidR="002A214E" w:rsidRDefault="002A214E" w:rsidP="00EC479F">
      <w:r>
        <w:separator/>
      </w:r>
    </w:p>
  </w:endnote>
  <w:endnote w:type="continuationSeparator" w:id="0">
    <w:p w14:paraId="65B7A2A6" w14:textId="77777777" w:rsidR="002A214E" w:rsidRDefault="002A214E" w:rsidP="00EC4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B709B2" w14:textId="77777777" w:rsidR="002A214E" w:rsidRDefault="002A214E" w:rsidP="00EC479F">
      <w:r>
        <w:separator/>
      </w:r>
    </w:p>
  </w:footnote>
  <w:footnote w:type="continuationSeparator" w:id="0">
    <w:p w14:paraId="67E88C85" w14:textId="77777777" w:rsidR="002A214E" w:rsidRDefault="002A214E" w:rsidP="00EC47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D3C79" w14:textId="77777777" w:rsidR="009732E6" w:rsidRDefault="009732E6" w:rsidP="00B8401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E2AA55" w14:textId="77777777" w:rsidR="009732E6" w:rsidRDefault="009732E6" w:rsidP="00EC479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6DFCE4" w14:textId="0FDD820F" w:rsidR="009732E6" w:rsidRPr="00EC479F" w:rsidRDefault="009732E6" w:rsidP="00EC479F">
    <w:pPr>
      <w:pStyle w:val="Header"/>
      <w:framePr w:wrap="around" w:vAnchor="text" w:hAnchor="margin" w:xAlign="right" w:y="1"/>
      <w:jc w:val="right"/>
      <w:rPr>
        <w:rFonts w:ascii="Arial" w:hAnsi="Arial"/>
        <w:sz w:val="22"/>
        <w:szCs w:val="22"/>
      </w:rPr>
    </w:pPr>
    <w:proofErr w:type="spellStart"/>
    <w:r>
      <w:rPr>
        <w:rFonts w:ascii="Arial" w:hAnsi="Arial"/>
        <w:sz w:val="22"/>
        <w:szCs w:val="22"/>
      </w:rPr>
      <w:t>Uekawa</w:t>
    </w:r>
    <w:proofErr w:type="spellEnd"/>
    <w:r w:rsidRPr="00EC479F">
      <w:rPr>
        <w:rFonts w:ascii="Arial" w:hAnsi="Arial"/>
        <w:sz w:val="22"/>
        <w:szCs w:val="22"/>
      </w:rPr>
      <w:t xml:space="preserve"> et </w:t>
    </w:r>
    <w:proofErr w:type="gramStart"/>
    <w:r w:rsidRPr="00EC479F">
      <w:rPr>
        <w:rFonts w:ascii="Arial" w:hAnsi="Arial"/>
        <w:sz w:val="22"/>
        <w:szCs w:val="22"/>
      </w:rPr>
      <w:t>al.</w:t>
    </w:r>
    <w:r w:rsidR="00D97A07">
      <w:rPr>
        <w:rFonts w:ascii="Arial" w:hAnsi="Arial"/>
        <w:sz w:val="22"/>
        <w:szCs w:val="22"/>
      </w:rPr>
      <w:t>S</w:t>
    </w:r>
    <w:proofErr w:type="gramEnd"/>
    <w:r w:rsidR="00D97A07">
      <w:rPr>
        <w:rFonts w:ascii="Arial" w:hAnsi="Arial"/>
        <w:sz w:val="22"/>
        <w:szCs w:val="22"/>
      </w:rPr>
      <w:t>4 Table</w:t>
    </w:r>
  </w:p>
  <w:p w14:paraId="5D051C90" w14:textId="77777777" w:rsidR="009732E6" w:rsidRDefault="009732E6" w:rsidP="00EC479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9D"/>
    <w:rsid w:val="00005EB6"/>
    <w:rsid w:val="00012C8D"/>
    <w:rsid w:val="00021532"/>
    <w:rsid w:val="00022FD0"/>
    <w:rsid w:val="000316FF"/>
    <w:rsid w:val="00036E65"/>
    <w:rsid w:val="00053352"/>
    <w:rsid w:val="0005474A"/>
    <w:rsid w:val="00063BCE"/>
    <w:rsid w:val="0008018A"/>
    <w:rsid w:val="00095A81"/>
    <w:rsid w:val="000A7676"/>
    <w:rsid w:val="000B44EE"/>
    <w:rsid w:val="000C6B13"/>
    <w:rsid w:val="000D13CD"/>
    <w:rsid w:val="000D1D04"/>
    <w:rsid w:val="000D1D20"/>
    <w:rsid w:val="00102808"/>
    <w:rsid w:val="001136EF"/>
    <w:rsid w:val="0011552B"/>
    <w:rsid w:val="001646C1"/>
    <w:rsid w:val="0017036F"/>
    <w:rsid w:val="0018425C"/>
    <w:rsid w:val="0019119A"/>
    <w:rsid w:val="00197D96"/>
    <w:rsid w:val="001A0DC6"/>
    <w:rsid w:val="001A3FAC"/>
    <w:rsid w:val="001B5BD2"/>
    <w:rsid w:val="001C115C"/>
    <w:rsid w:val="001C646F"/>
    <w:rsid w:val="001F055B"/>
    <w:rsid w:val="001F7061"/>
    <w:rsid w:val="00204D97"/>
    <w:rsid w:val="00205DF1"/>
    <w:rsid w:val="00206E29"/>
    <w:rsid w:val="002103E9"/>
    <w:rsid w:val="00215EB5"/>
    <w:rsid w:val="002256DB"/>
    <w:rsid w:val="0022679D"/>
    <w:rsid w:val="00232948"/>
    <w:rsid w:val="00241B3C"/>
    <w:rsid w:val="00244BB5"/>
    <w:rsid w:val="0026084C"/>
    <w:rsid w:val="002620F9"/>
    <w:rsid w:val="00263DFA"/>
    <w:rsid w:val="002713FA"/>
    <w:rsid w:val="00277AAF"/>
    <w:rsid w:val="00293383"/>
    <w:rsid w:val="00296285"/>
    <w:rsid w:val="002962D7"/>
    <w:rsid w:val="002A214E"/>
    <w:rsid w:val="002C7460"/>
    <w:rsid w:val="002F428A"/>
    <w:rsid w:val="00301711"/>
    <w:rsid w:val="00304C32"/>
    <w:rsid w:val="003327FD"/>
    <w:rsid w:val="0035145C"/>
    <w:rsid w:val="00351994"/>
    <w:rsid w:val="0036000D"/>
    <w:rsid w:val="00367C1A"/>
    <w:rsid w:val="0037298B"/>
    <w:rsid w:val="00374730"/>
    <w:rsid w:val="003756E8"/>
    <w:rsid w:val="003A61FA"/>
    <w:rsid w:val="003C1275"/>
    <w:rsid w:val="003C7670"/>
    <w:rsid w:val="003E2CE2"/>
    <w:rsid w:val="003F6D8A"/>
    <w:rsid w:val="00413961"/>
    <w:rsid w:val="00414C00"/>
    <w:rsid w:val="00417F15"/>
    <w:rsid w:val="00426A99"/>
    <w:rsid w:val="00432B3C"/>
    <w:rsid w:val="00440E51"/>
    <w:rsid w:val="004458AC"/>
    <w:rsid w:val="004674BC"/>
    <w:rsid w:val="0047380C"/>
    <w:rsid w:val="00474C34"/>
    <w:rsid w:val="004A219D"/>
    <w:rsid w:val="004C00BC"/>
    <w:rsid w:val="004D27B4"/>
    <w:rsid w:val="0051026F"/>
    <w:rsid w:val="00514E66"/>
    <w:rsid w:val="00516175"/>
    <w:rsid w:val="005243B7"/>
    <w:rsid w:val="00541A47"/>
    <w:rsid w:val="00563C08"/>
    <w:rsid w:val="00570D16"/>
    <w:rsid w:val="00577FEA"/>
    <w:rsid w:val="00596AF0"/>
    <w:rsid w:val="00597CF4"/>
    <w:rsid w:val="005B0762"/>
    <w:rsid w:val="005B5417"/>
    <w:rsid w:val="005C1653"/>
    <w:rsid w:val="005C6E6C"/>
    <w:rsid w:val="005C79E5"/>
    <w:rsid w:val="005F2DC0"/>
    <w:rsid w:val="005F609A"/>
    <w:rsid w:val="00607DD6"/>
    <w:rsid w:val="006216ED"/>
    <w:rsid w:val="00623D94"/>
    <w:rsid w:val="00632960"/>
    <w:rsid w:val="00646848"/>
    <w:rsid w:val="00686C9C"/>
    <w:rsid w:val="00691622"/>
    <w:rsid w:val="0069205B"/>
    <w:rsid w:val="006B1A3A"/>
    <w:rsid w:val="006B49C2"/>
    <w:rsid w:val="006F59B9"/>
    <w:rsid w:val="00703A9A"/>
    <w:rsid w:val="0070716F"/>
    <w:rsid w:val="00715082"/>
    <w:rsid w:val="0072650F"/>
    <w:rsid w:val="00731970"/>
    <w:rsid w:val="007603EC"/>
    <w:rsid w:val="00763FAA"/>
    <w:rsid w:val="00781518"/>
    <w:rsid w:val="00786C2F"/>
    <w:rsid w:val="007963B1"/>
    <w:rsid w:val="007D2A23"/>
    <w:rsid w:val="007E61D9"/>
    <w:rsid w:val="007E6D09"/>
    <w:rsid w:val="007F496E"/>
    <w:rsid w:val="007F5E21"/>
    <w:rsid w:val="007F63C0"/>
    <w:rsid w:val="008003F5"/>
    <w:rsid w:val="0082799A"/>
    <w:rsid w:val="008456D4"/>
    <w:rsid w:val="00850E6E"/>
    <w:rsid w:val="008724C0"/>
    <w:rsid w:val="00875C3D"/>
    <w:rsid w:val="00885B01"/>
    <w:rsid w:val="00887C1A"/>
    <w:rsid w:val="00894631"/>
    <w:rsid w:val="0089620A"/>
    <w:rsid w:val="008B4F89"/>
    <w:rsid w:val="008D04A2"/>
    <w:rsid w:val="008D7085"/>
    <w:rsid w:val="008E256F"/>
    <w:rsid w:val="008E52F5"/>
    <w:rsid w:val="008E6488"/>
    <w:rsid w:val="00902F68"/>
    <w:rsid w:val="0092519C"/>
    <w:rsid w:val="00963A54"/>
    <w:rsid w:val="009732E6"/>
    <w:rsid w:val="0097441C"/>
    <w:rsid w:val="00992A97"/>
    <w:rsid w:val="00992CCB"/>
    <w:rsid w:val="00997922"/>
    <w:rsid w:val="00997DD4"/>
    <w:rsid w:val="009B09D1"/>
    <w:rsid w:val="009B4DB8"/>
    <w:rsid w:val="009C7327"/>
    <w:rsid w:val="009E0649"/>
    <w:rsid w:val="009F7FF6"/>
    <w:rsid w:val="00A101E7"/>
    <w:rsid w:val="00A135B2"/>
    <w:rsid w:val="00A17B1D"/>
    <w:rsid w:val="00A32E19"/>
    <w:rsid w:val="00A403AD"/>
    <w:rsid w:val="00A534C6"/>
    <w:rsid w:val="00A64582"/>
    <w:rsid w:val="00A90284"/>
    <w:rsid w:val="00A902CD"/>
    <w:rsid w:val="00AA4EEE"/>
    <w:rsid w:val="00AA52A8"/>
    <w:rsid w:val="00AC5CEA"/>
    <w:rsid w:val="00AC7659"/>
    <w:rsid w:val="00AD1227"/>
    <w:rsid w:val="00AE71A2"/>
    <w:rsid w:val="00AF1E37"/>
    <w:rsid w:val="00B031D5"/>
    <w:rsid w:val="00B06A39"/>
    <w:rsid w:val="00B25508"/>
    <w:rsid w:val="00B25AA2"/>
    <w:rsid w:val="00B27635"/>
    <w:rsid w:val="00B402DD"/>
    <w:rsid w:val="00B438C3"/>
    <w:rsid w:val="00B548C0"/>
    <w:rsid w:val="00B618E2"/>
    <w:rsid w:val="00B6461F"/>
    <w:rsid w:val="00B84013"/>
    <w:rsid w:val="00B920FB"/>
    <w:rsid w:val="00BB7FE4"/>
    <w:rsid w:val="00BD254E"/>
    <w:rsid w:val="00BD5C97"/>
    <w:rsid w:val="00BE170A"/>
    <w:rsid w:val="00C05D71"/>
    <w:rsid w:val="00C07308"/>
    <w:rsid w:val="00C07AC7"/>
    <w:rsid w:val="00C13D7B"/>
    <w:rsid w:val="00C44C14"/>
    <w:rsid w:val="00C516DB"/>
    <w:rsid w:val="00C57E72"/>
    <w:rsid w:val="00C63B2D"/>
    <w:rsid w:val="00C722EC"/>
    <w:rsid w:val="00C77F72"/>
    <w:rsid w:val="00C83438"/>
    <w:rsid w:val="00C87F9B"/>
    <w:rsid w:val="00CA037D"/>
    <w:rsid w:val="00CB660D"/>
    <w:rsid w:val="00CD703D"/>
    <w:rsid w:val="00CE4200"/>
    <w:rsid w:val="00CF4ADE"/>
    <w:rsid w:val="00D05B71"/>
    <w:rsid w:val="00D11B34"/>
    <w:rsid w:val="00D27E45"/>
    <w:rsid w:val="00D32188"/>
    <w:rsid w:val="00D354EE"/>
    <w:rsid w:val="00D61CAF"/>
    <w:rsid w:val="00D97A07"/>
    <w:rsid w:val="00DA2749"/>
    <w:rsid w:val="00DB74F4"/>
    <w:rsid w:val="00DB7D8B"/>
    <w:rsid w:val="00DF1DFA"/>
    <w:rsid w:val="00E064C9"/>
    <w:rsid w:val="00E07483"/>
    <w:rsid w:val="00E127D8"/>
    <w:rsid w:val="00E264AA"/>
    <w:rsid w:val="00E3348F"/>
    <w:rsid w:val="00E41E36"/>
    <w:rsid w:val="00E526A1"/>
    <w:rsid w:val="00E61F57"/>
    <w:rsid w:val="00EA1CE2"/>
    <w:rsid w:val="00EA4A0E"/>
    <w:rsid w:val="00EA5698"/>
    <w:rsid w:val="00EA571E"/>
    <w:rsid w:val="00EA7253"/>
    <w:rsid w:val="00EB572B"/>
    <w:rsid w:val="00EC1CD8"/>
    <w:rsid w:val="00EC479F"/>
    <w:rsid w:val="00EC7BB3"/>
    <w:rsid w:val="00EF124E"/>
    <w:rsid w:val="00EF197D"/>
    <w:rsid w:val="00EF4975"/>
    <w:rsid w:val="00F06E5F"/>
    <w:rsid w:val="00F27D88"/>
    <w:rsid w:val="00F54A5E"/>
    <w:rsid w:val="00F555A6"/>
    <w:rsid w:val="00F61147"/>
    <w:rsid w:val="00F7435D"/>
    <w:rsid w:val="00F8402F"/>
    <w:rsid w:val="00F859E7"/>
    <w:rsid w:val="00F86C1F"/>
    <w:rsid w:val="00F92C12"/>
    <w:rsid w:val="00FA7706"/>
    <w:rsid w:val="00FC5EFE"/>
    <w:rsid w:val="00FD51F6"/>
    <w:rsid w:val="00FD737C"/>
    <w:rsid w:val="00FD79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2EA4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D61CAF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rsid w:val="00EC479F"/>
  </w:style>
  <w:style w:type="paragraph" w:styleId="Footer">
    <w:name w:val="footer"/>
    <w:basedOn w:val="Normal"/>
    <w:link w:val="Foot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rsid w:val="00EC479F"/>
  </w:style>
  <w:style w:type="character" w:styleId="PageNumber">
    <w:name w:val="page number"/>
    <w:basedOn w:val="DefaultParagraphFont"/>
    <w:rsid w:val="00EC479F"/>
  </w:style>
  <w:style w:type="paragraph" w:styleId="BodyText3">
    <w:name w:val="Body Text 3"/>
    <w:basedOn w:val="Normal"/>
    <w:link w:val="BodyText3Char"/>
    <w:rsid w:val="00EC479F"/>
    <w:pPr>
      <w:tabs>
        <w:tab w:val="left" w:pos="360"/>
      </w:tabs>
      <w:spacing w:line="480" w:lineRule="auto"/>
      <w:jc w:val="both"/>
    </w:pPr>
    <w:rPr>
      <w:rFonts w:ascii="Arial" w:eastAsia="Batang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EC479F"/>
    <w:rPr>
      <w:rFonts w:ascii="Arial" w:eastAsia="Batang" w:hAnsi="Arial" w:cs="Times New Roman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8097C9-FF49-F344-9FFF-29C2CA235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MC of Cornell University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ik Park</dc:creator>
  <cp:keywords/>
  <cp:lastModifiedBy>Laibaik Park</cp:lastModifiedBy>
  <cp:revision>3</cp:revision>
  <cp:lastPrinted>2016-08-17T23:15:00Z</cp:lastPrinted>
  <dcterms:created xsi:type="dcterms:W3CDTF">2016-09-09T17:59:00Z</dcterms:created>
  <dcterms:modified xsi:type="dcterms:W3CDTF">2016-09-09T18:37:00Z</dcterms:modified>
</cp:coreProperties>
</file>